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62A0A" w14:textId="77777777" w:rsidR="00B713F0" w:rsidRPr="007640EA" w:rsidRDefault="00B713F0" w:rsidP="007F1277">
      <w:pPr>
        <w:pStyle w:val="SupplementaryTableTitle"/>
        <w:ind w:left="360"/>
      </w:pPr>
      <w:bookmarkStart w:id="0" w:name="_Ref483225279"/>
      <w:bookmarkStart w:id="1" w:name="_GoBack"/>
      <w:bookmarkEnd w:id="1"/>
      <w:r w:rsidRPr="007640EA">
        <w:t>Probabilistic Sensitivity Analysis Results</w:t>
      </w:r>
      <w:bookmarkEnd w:id="0"/>
      <w: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5"/>
        <w:gridCol w:w="1692"/>
        <w:gridCol w:w="2645"/>
        <w:gridCol w:w="1765"/>
        <w:gridCol w:w="2093"/>
      </w:tblGrid>
      <w:tr w:rsidR="00B713F0" w:rsidRPr="007640EA" w14:paraId="29071EAE" w14:textId="77777777" w:rsidTr="00482447">
        <w:trPr>
          <w:trHeight w:val="330"/>
          <w:tblHeader/>
        </w:trPr>
        <w:tc>
          <w:tcPr>
            <w:tcW w:w="622" w:type="pct"/>
            <w:vMerge w:val="restart"/>
            <w:tcBorders>
              <w:top w:val="single" w:sz="12" w:space="0" w:color="000000"/>
              <w:left w:val="nil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4FA778A1" w14:textId="77777777" w:rsidR="00B713F0" w:rsidRPr="007640EA" w:rsidRDefault="00B713F0" w:rsidP="00482447">
            <w:pPr>
              <w:pStyle w:val="Tableheadings"/>
              <w:jc w:val="left"/>
              <w:rPr>
                <w:bCs/>
              </w:rPr>
            </w:pPr>
            <w:r w:rsidRPr="007640EA">
              <w:rPr>
                <w:bCs/>
              </w:rPr>
              <w:t>Regimen</w:t>
            </w:r>
          </w:p>
        </w:tc>
        <w:tc>
          <w:tcPr>
            <w:tcW w:w="904" w:type="pct"/>
            <w:vMerge w:val="restart"/>
            <w:tcBorders>
              <w:top w:val="single" w:sz="12" w:space="0" w:color="000000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66CB9EC3" w14:textId="77777777" w:rsidR="00B713F0" w:rsidRPr="007640EA" w:rsidRDefault="00B713F0" w:rsidP="00482447">
            <w:pPr>
              <w:pStyle w:val="Tableheadings"/>
              <w:rPr>
                <w:bCs/>
              </w:rPr>
            </w:pPr>
            <w:r w:rsidRPr="007640EA">
              <w:rPr>
                <w:bCs/>
              </w:rPr>
              <w:t>Base-Case Total Cost</w:t>
            </w:r>
          </w:p>
        </w:tc>
        <w:tc>
          <w:tcPr>
            <w:tcW w:w="3474" w:type="pct"/>
            <w:gridSpan w:val="3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2C969CB9" w14:textId="77777777" w:rsidR="00B713F0" w:rsidRPr="007640EA" w:rsidRDefault="00B713F0" w:rsidP="00482447">
            <w:pPr>
              <w:pStyle w:val="Tableheadings"/>
              <w:rPr>
                <w:bCs/>
              </w:rPr>
            </w:pPr>
            <w:r w:rsidRPr="007640EA">
              <w:t>Probabilistic Sensitivity Analysis</w:t>
            </w:r>
            <w:r w:rsidRPr="007640EA">
              <w:rPr>
                <w:bCs/>
              </w:rPr>
              <w:t xml:space="preserve"> Results</w:t>
            </w:r>
          </w:p>
        </w:tc>
      </w:tr>
      <w:tr w:rsidR="00B713F0" w:rsidRPr="007640EA" w14:paraId="2EF9ADB1" w14:textId="77777777" w:rsidTr="00482447">
        <w:trPr>
          <w:trHeight w:val="377"/>
          <w:tblHeader/>
        </w:trPr>
        <w:tc>
          <w:tcPr>
            <w:tcW w:w="622" w:type="pct"/>
            <w:vMerge/>
            <w:tcBorders>
              <w:left w:val="nil"/>
              <w:bottom w:val="single" w:sz="12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1130B8E7" w14:textId="77777777" w:rsidR="00B713F0" w:rsidRPr="007640EA" w:rsidRDefault="00B713F0" w:rsidP="00482447">
            <w:pPr>
              <w:pStyle w:val="Tableheadings"/>
              <w:jc w:val="left"/>
              <w:rPr>
                <w:bCs/>
              </w:rPr>
            </w:pPr>
          </w:p>
        </w:tc>
        <w:tc>
          <w:tcPr>
            <w:tcW w:w="904" w:type="pct"/>
            <w:vMerge/>
            <w:tcBorders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15323888" w14:textId="77777777" w:rsidR="00B713F0" w:rsidRPr="007640EA" w:rsidRDefault="00B713F0" w:rsidP="00482447">
            <w:pPr>
              <w:pStyle w:val="Tableheadings"/>
              <w:rPr>
                <w:bCs/>
              </w:rPr>
            </w:pPr>
          </w:p>
        </w:tc>
        <w:tc>
          <w:tcPr>
            <w:tcW w:w="14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42AF7F3D" w14:textId="77777777" w:rsidR="00B713F0" w:rsidRPr="007640EA" w:rsidRDefault="00B713F0" w:rsidP="00482447">
            <w:pPr>
              <w:pStyle w:val="Tableheadings"/>
              <w:rPr>
                <w:bCs/>
              </w:rPr>
            </w:pPr>
            <w:r w:rsidRPr="007640EA">
              <w:rPr>
                <w:bCs/>
              </w:rPr>
              <w:t xml:space="preserve">Percentage of Runs </w:t>
            </w:r>
            <w:proofErr w:type="gramStart"/>
            <w:r w:rsidRPr="007640EA">
              <w:rPr>
                <w:bCs/>
              </w:rPr>
              <w:t>With</w:t>
            </w:r>
            <w:proofErr w:type="gramEnd"/>
            <w:r w:rsidRPr="007640EA">
              <w:rPr>
                <w:bCs/>
              </w:rPr>
              <w:t xml:space="preserve"> the Lowest Cost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61B12C16" w14:textId="77777777" w:rsidR="00B713F0" w:rsidRPr="007640EA" w:rsidRDefault="00B713F0" w:rsidP="00482447">
            <w:pPr>
              <w:pStyle w:val="Tableheadings"/>
              <w:rPr>
                <w:bCs/>
              </w:rPr>
            </w:pPr>
            <w:r w:rsidRPr="007640EA">
              <w:rPr>
                <w:bCs/>
              </w:rPr>
              <w:t>Mean Total Cost</w:t>
            </w:r>
          </w:p>
        </w:tc>
        <w:tc>
          <w:tcPr>
            <w:tcW w:w="111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4F53B88" w14:textId="77777777" w:rsidR="00B713F0" w:rsidRPr="007640EA" w:rsidRDefault="00B713F0" w:rsidP="00482447">
            <w:pPr>
              <w:pStyle w:val="Tableheadings"/>
              <w:rPr>
                <w:bCs/>
              </w:rPr>
            </w:pPr>
            <w:r w:rsidRPr="007640EA">
              <w:rPr>
                <w:bCs/>
              </w:rPr>
              <w:t>95% Confidence Interval</w:t>
            </w:r>
          </w:p>
        </w:tc>
      </w:tr>
      <w:tr w:rsidR="00B713F0" w:rsidRPr="007640EA" w14:paraId="60FD5F80" w14:textId="77777777" w:rsidTr="00482447">
        <w:trPr>
          <w:trHeight w:val="103"/>
        </w:trPr>
        <w:tc>
          <w:tcPr>
            <w:tcW w:w="622" w:type="pct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3B893E9C" w14:textId="77777777" w:rsidR="00B713F0" w:rsidRPr="007640EA" w:rsidRDefault="00B713F0" w:rsidP="00482447">
            <w:pPr>
              <w:pStyle w:val="Tabletext"/>
            </w:pPr>
            <w:r w:rsidRPr="007640EA">
              <w:t>RAL</w:t>
            </w:r>
          </w:p>
        </w:tc>
        <w:tc>
          <w:tcPr>
            <w:tcW w:w="904" w:type="pct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1B33C250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1,231</w:t>
            </w:r>
          </w:p>
        </w:tc>
        <w:tc>
          <w:tcPr>
            <w:tcW w:w="1413" w:type="pct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2BB23029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100%</w:t>
            </w:r>
          </w:p>
        </w:tc>
        <w:tc>
          <w:tcPr>
            <w:tcW w:w="943" w:type="pct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6DEE581A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1,234</w:t>
            </w:r>
          </w:p>
        </w:tc>
        <w:tc>
          <w:tcPr>
            <w:tcW w:w="1117" w:type="pct"/>
            <w:tcBorders>
              <w:top w:val="single" w:sz="12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6BB6DB06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0,444 – $82,024</w:t>
            </w:r>
          </w:p>
        </w:tc>
      </w:tr>
      <w:tr w:rsidR="00B713F0" w:rsidRPr="007640EA" w14:paraId="1330D508" w14:textId="77777777" w:rsidTr="00482447">
        <w:tc>
          <w:tcPr>
            <w:tcW w:w="622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7345A81C" w14:textId="77777777" w:rsidR="00B713F0" w:rsidRPr="007640EA" w:rsidRDefault="00B713F0" w:rsidP="00482447">
            <w:pPr>
              <w:pStyle w:val="Tabletext"/>
            </w:pPr>
            <w:r w:rsidRPr="007640EA">
              <w:t>ATV/r</w:t>
            </w:r>
          </w:p>
        </w:tc>
        <w:tc>
          <w:tcPr>
            <w:tcW w:w="90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524F289E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8,064</w:t>
            </w:r>
          </w:p>
        </w:tc>
        <w:tc>
          <w:tcPr>
            <w:tcW w:w="14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41D60559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4A97F9E7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8,088</w:t>
            </w:r>
          </w:p>
        </w:tc>
        <w:tc>
          <w:tcPr>
            <w:tcW w:w="111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14:paraId="435AF333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6,195</w:t>
            </w:r>
            <w:r w:rsidRPr="007640EA">
              <w:t xml:space="preserve"> – $</w:t>
            </w:r>
            <w:r>
              <w:t>89,982</w:t>
            </w:r>
          </w:p>
        </w:tc>
      </w:tr>
      <w:tr w:rsidR="00B713F0" w:rsidRPr="007640EA" w14:paraId="19B98EC9" w14:textId="77777777" w:rsidTr="00482447">
        <w:tc>
          <w:tcPr>
            <w:tcW w:w="62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</w:tcPr>
          <w:p w14:paraId="53693DCA" w14:textId="77777777" w:rsidR="00B713F0" w:rsidRPr="007640EA" w:rsidRDefault="00B713F0" w:rsidP="00482447">
            <w:pPr>
              <w:pStyle w:val="Tabletext"/>
            </w:pPr>
            <w:r w:rsidRPr="007640EA">
              <w:t>DRV/r</w:t>
            </w:r>
          </w:p>
        </w:tc>
        <w:tc>
          <w:tcPr>
            <w:tcW w:w="904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07745CD5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7,680</w:t>
            </w:r>
          </w:p>
        </w:tc>
        <w:tc>
          <w:tcPr>
            <w:tcW w:w="141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161A00D1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0%</w:t>
            </w:r>
          </w:p>
        </w:tc>
        <w:tc>
          <w:tcPr>
            <w:tcW w:w="943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bottom"/>
          </w:tcPr>
          <w:p w14:paraId="7E9E168E" w14:textId="77777777" w:rsidR="00B713F0" w:rsidRPr="007640EA" w:rsidRDefault="00B713F0" w:rsidP="00482447">
            <w:pPr>
              <w:pStyle w:val="Tabletext"/>
              <w:jc w:val="center"/>
            </w:pPr>
            <w:r w:rsidRPr="007640EA">
              <w:t>$</w:t>
            </w:r>
            <w:r>
              <w:t>87,686</w:t>
            </w:r>
          </w:p>
        </w:tc>
        <w:tc>
          <w:tcPr>
            <w:tcW w:w="1117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D4547A" w14:textId="77777777" w:rsidR="00B713F0" w:rsidRPr="007640EA" w:rsidRDefault="00B713F0" w:rsidP="00482447">
            <w:pPr>
              <w:pStyle w:val="Tabletext"/>
              <w:jc w:val="center"/>
            </w:pPr>
            <w:r>
              <w:t>$86,803</w:t>
            </w:r>
            <w:r w:rsidRPr="007640EA">
              <w:t xml:space="preserve"> – $</w:t>
            </w:r>
            <w:r>
              <w:t>88,568</w:t>
            </w:r>
          </w:p>
        </w:tc>
      </w:tr>
    </w:tbl>
    <w:p w14:paraId="7EA76CEA" w14:textId="77777777" w:rsidR="00B713F0" w:rsidRDefault="00B713F0" w:rsidP="00B713F0">
      <w:r w:rsidRPr="00B10602">
        <w:rPr>
          <w:lang w:val="es-ES_tradnl"/>
        </w:rPr>
        <w:t xml:space="preserve">ATV/r = </w:t>
      </w:r>
      <w:proofErr w:type="spellStart"/>
      <w:r w:rsidRPr="00B10602">
        <w:rPr>
          <w:lang w:val="es-ES_tradnl"/>
        </w:rPr>
        <w:t>atazanavir</w:t>
      </w:r>
      <w:proofErr w:type="spellEnd"/>
      <w:r w:rsidRPr="00B10602">
        <w:rPr>
          <w:lang w:val="es-ES_tradnl"/>
        </w:rPr>
        <w:t xml:space="preserve"> + </w:t>
      </w:r>
      <w:proofErr w:type="spellStart"/>
      <w:r w:rsidRPr="00B10602">
        <w:rPr>
          <w:lang w:val="es-ES_tradnl"/>
        </w:rPr>
        <w:t>ritonavir</w:t>
      </w:r>
      <w:proofErr w:type="spellEnd"/>
      <w:r w:rsidRPr="00B10602">
        <w:rPr>
          <w:lang w:val="es-ES_tradnl"/>
        </w:rPr>
        <w:t xml:space="preserve">; DRV/r = </w:t>
      </w:r>
      <w:proofErr w:type="spellStart"/>
      <w:r w:rsidRPr="00B10602">
        <w:rPr>
          <w:lang w:val="es-ES_tradnl"/>
        </w:rPr>
        <w:t>darunavir</w:t>
      </w:r>
      <w:proofErr w:type="spellEnd"/>
      <w:r w:rsidRPr="00B10602">
        <w:rPr>
          <w:lang w:val="es-ES_tradnl"/>
        </w:rPr>
        <w:t xml:space="preserve"> + </w:t>
      </w:r>
      <w:proofErr w:type="spellStart"/>
      <w:r w:rsidRPr="00B10602">
        <w:rPr>
          <w:lang w:val="es-ES_tradnl"/>
        </w:rPr>
        <w:t>ritonavir</w:t>
      </w:r>
      <w:proofErr w:type="spellEnd"/>
      <w:r w:rsidRPr="00B10602">
        <w:rPr>
          <w:lang w:val="es-ES_tradnl"/>
        </w:rPr>
        <w:t xml:space="preserve">; RAL = </w:t>
      </w:r>
      <w:proofErr w:type="spellStart"/>
      <w:r w:rsidRPr="00B10602">
        <w:rPr>
          <w:lang w:val="es-ES_tradnl"/>
        </w:rPr>
        <w:t>raltegravir</w:t>
      </w:r>
      <w:proofErr w:type="spellEnd"/>
      <w:r w:rsidRPr="00B10602">
        <w:rPr>
          <w:lang w:val="es-ES_tradnl"/>
        </w:rPr>
        <w:t>.</w:t>
      </w:r>
    </w:p>
    <w:p w14:paraId="780A3A2D" w14:textId="77777777" w:rsidR="00B713F0" w:rsidRPr="00FE20B7" w:rsidRDefault="00B713F0" w:rsidP="00B713F0"/>
    <w:p w14:paraId="3B66C337" w14:textId="77777777" w:rsidR="00A15B68" w:rsidRDefault="00A15B68"/>
    <w:sectPr w:rsidR="00A15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652321"/>
    <w:multiLevelType w:val="hybridMultilevel"/>
    <w:tmpl w:val="B106DE0C"/>
    <w:lvl w:ilvl="0" w:tplc="CB1443C8">
      <w:start w:val="2"/>
      <w:numFmt w:val="decimal"/>
      <w:pStyle w:val="SupplementaryTableTitle"/>
      <w:lvlText w:val="S%1 Tabl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3F0"/>
    <w:rsid w:val="00003B80"/>
    <w:rsid w:val="000819DE"/>
    <w:rsid w:val="0037453A"/>
    <w:rsid w:val="005611A9"/>
    <w:rsid w:val="005C5738"/>
    <w:rsid w:val="005F271D"/>
    <w:rsid w:val="0060322C"/>
    <w:rsid w:val="006C5AA9"/>
    <w:rsid w:val="007809C0"/>
    <w:rsid w:val="007B28B5"/>
    <w:rsid w:val="007F1277"/>
    <w:rsid w:val="00820524"/>
    <w:rsid w:val="00880F2A"/>
    <w:rsid w:val="00903525"/>
    <w:rsid w:val="009B2F4D"/>
    <w:rsid w:val="009E143A"/>
    <w:rsid w:val="00A15B68"/>
    <w:rsid w:val="00A543B4"/>
    <w:rsid w:val="00B2183B"/>
    <w:rsid w:val="00B35098"/>
    <w:rsid w:val="00B713F0"/>
    <w:rsid w:val="00B9313B"/>
    <w:rsid w:val="00C11741"/>
    <w:rsid w:val="00C612BB"/>
    <w:rsid w:val="00E23C02"/>
    <w:rsid w:val="00EA7011"/>
    <w:rsid w:val="00EB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6A3EB"/>
  <w15:chartTrackingRefBased/>
  <w15:docId w15:val="{BA2C9B71-115D-445F-8F2B-A48D878BE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3F0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link w:val="TabletextChar"/>
    <w:qFormat/>
    <w:rsid w:val="00B713F0"/>
    <w:pPr>
      <w:spacing w:before="40" w:after="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ings">
    <w:name w:val="Table headings"/>
    <w:basedOn w:val="Normal"/>
    <w:rsid w:val="00B713F0"/>
    <w:pPr>
      <w:spacing w:before="40" w:line="480" w:lineRule="auto"/>
      <w:jc w:val="center"/>
    </w:pPr>
    <w:rPr>
      <w:b/>
    </w:rPr>
  </w:style>
  <w:style w:type="character" w:customStyle="1" w:styleId="TabletextChar">
    <w:name w:val="Table text Char"/>
    <w:link w:val="Tabletext"/>
    <w:locked/>
    <w:rsid w:val="00B713F0"/>
    <w:rPr>
      <w:rFonts w:ascii="Times New Roman" w:eastAsia="Times New Roman" w:hAnsi="Times New Roman" w:cs="Times New Roman"/>
      <w:sz w:val="24"/>
      <w:szCs w:val="20"/>
    </w:rPr>
  </w:style>
  <w:style w:type="paragraph" w:customStyle="1" w:styleId="SupplementaryTableTitle">
    <w:name w:val="Supplementary Table Title"/>
    <w:basedOn w:val="Normal"/>
    <w:qFormat/>
    <w:rsid w:val="00B713F0"/>
    <w:pPr>
      <w:keepNext/>
      <w:numPr>
        <w:numId w:val="1"/>
      </w:numPr>
      <w:spacing w:before="24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, Melanie</dc:creator>
  <cp:keywords/>
  <dc:description/>
  <cp:lastModifiedBy>Davis, Ashley</cp:lastModifiedBy>
  <cp:revision>3</cp:revision>
  <dcterms:created xsi:type="dcterms:W3CDTF">2017-11-17T21:41:00Z</dcterms:created>
  <dcterms:modified xsi:type="dcterms:W3CDTF">2018-08-23T13:38:00Z</dcterms:modified>
</cp:coreProperties>
</file>